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"/>
        <w:tblW w:w="14590" w:type="dxa"/>
        <w:tblLayout w:type="fixed"/>
        <w:tblLook w:val="04A0" w:firstRow="1" w:lastRow="0" w:firstColumn="1" w:lastColumn="0" w:noHBand="0" w:noVBand="1"/>
      </w:tblPr>
      <w:tblGrid>
        <w:gridCol w:w="1322"/>
        <w:gridCol w:w="1881"/>
        <w:gridCol w:w="1283"/>
        <w:gridCol w:w="1467"/>
        <w:gridCol w:w="1192"/>
        <w:gridCol w:w="1670"/>
        <w:gridCol w:w="1620"/>
        <w:gridCol w:w="2273"/>
        <w:gridCol w:w="1882"/>
      </w:tblGrid>
      <w:tr w:rsidR="00A24E5D" w:rsidRPr="00A24E5D" w:rsidTr="00F8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 w:val="restart"/>
            <w:noWrap/>
            <w:vAlign w:val="center"/>
          </w:tcPr>
          <w:p w:rsidR="003C2BB8" w:rsidRPr="00A24E5D" w:rsidRDefault="003C2BB8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bookmarkStart w:id="0" w:name="_GoBack"/>
            <w:bookmarkEnd w:id="0"/>
            <w:proofErr w:type="spellStart"/>
            <w:r w:rsidRPr="00A24E5D">
              <w:rPr>
                <w:rFonts w:ascii="Times New Roman" w:hAnsi="Times New Roman"/>
                <w:sz w:val="16"/>
                <w:szCs w:val="24"/>
                <w:lang w:val="en-US"/>
              </w:rPr>
              <w:t>Bioinvasion</w:t>
            </w:r>
            <w:proofErr w:type="spellEnd"/>
            <w:r w:rsidRPr="00A24E5D">
              <w:rPr>
                <w:rFonts w:ascii="Times New Roman" w:hAnsi="Times New Roman"/>
                <w:sz w:val="16"/>
                <w:szCs w:val="24"/>
                <w:lang w:val="en-US"/>
              </w:rPr>
              <w:t xml:space="preserve"> risk and impact assessment methods</w:t>
            </w:r>
          </w:p>
        </w:tc>
        <w:tc>
          <w:tcPr>
            <w:tcW w:w="13268" w:type="dxa"/>
            <w:gridSpan w:val="8"/>
            <w:vAlign w:val="center"/>
          </w:tcPr>
          <w:p w:rsidR="003C2BB8" w:rsidRPr="00A24E5D" w:rsidRDefault="003C2BB8" w:rsidP="003C2B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Key principles</w:t>
            </w:r>
          </w:p>
        </w:tc>
      </w:tr>
      <w:tr w:rsidR="00F82BE5" w:rsidRPr="00A24E5D" w:rsidTr="00050AA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noWrap/>
            <w:textDirection w:val="btLr"/>
            <w:vAlign w:val="center"/>
          </w:tcPr>
          <w:p w:rsidR="003C2BB8" w:rsidRPr="00A24E5D" w:rsidRDefault="003C2BB8" w:rsidP="003C2BB8">
            <w:pPr>
              <w:ind w:left="113" w:right="113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</w:p>
        </w:tc>
        <w:tc>
          <w:tcPr>
            <w:tcW w:w="1881" w:type="dxa"/>
            <w:vAlign w:val="center"/>
          </w:tcPr>
          <w:p w:rsidR="003C2BB8" w:rsidRPr="00A24E5D" w:rsidRDefault="00B36679" w:rsidP="00B3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fectiveness</w:t>
            </w:r>
          </w:p>
        </w:tc>
        <w:tc>
          <w:tcPr>
            <w:tcW w:w="1283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ransparency</w:t>
            </w:r>
          </w:p>
        </w:tc>
        <w:tc>
          <w:tcPr>
            <w:tcW w:w="1467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nsistency</w:t>
            </w:r>
          </w:p>
        </w:tc>
        <w:tc>
          <w:tcPr>
            <w:tcW w:w="1192" w:type="dxa"/>
            <w:vAlign w:val="center"/>
          </w:tcPr>
          <w:p w:rsidR="00860FA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proofErr w:type="spellStart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mpre</w:t>
            </w:r>
            <w:proofErr w:type="spellEnd"/>
            <w:r w:rsidR="00860FA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-</w:t>
            </w:r>
          </w:p>
          <w:p w:rsidR="003C2BB8" w:rsidRPr="00A24E5D" w:rsidRDefault="003C2BB8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proofErr w:type="spellStart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ensiveness</w:t>
            </w:r>
            <w:proofErr w:type="spellEnd"/>
          </w:p>
        </w:tc>
        <w:tc>
          <w:tcPr>
            <w:tcW w:w="1670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R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sk management</w:t>
            </w:r>
          </w:p>
        </w:tc>
        <w:tc>
          <w:tcPr>
            <w:tcW w:w="1620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P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recautionary</w:t>
            </w:r>
          </w:p>
        </w:tc>
        <w:tc>
          <w:tcPr>
            <w:tcW w:w="2273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ience</w:t>
            </w:r>
            <w:r w:rsidR="00520667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- based</w:t>
            </w:r>
          </w:p>
        </w:tc>
        <w:tc>
          <w:tcPr>
            <w:tcW w:w="1882" w:type="dxa"/>
            <w:vAlign w:val="center"/>
          </w:tcPr>
          <w:p w:rsidR="003C2BB8" w:rsidRPr="00A24E5D" w:rsidRDefault="00B36679" w:rsidP="003C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ntinuous improvement</w:t>
            </w:r>
          </w:p>
        </w:tc>
      </w:tr>
      <w:tr w:rsidR="00F82BE5" w:rsidRPr="00A24E5D" w:rsidTr="00050AAC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S-ISK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Use of an offline </w:t>
            </w:r>
            <w:r w:rsidR="00F5423C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application, definitions of </w:t>
            </w:r>
            <w:r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parameters</w:t>
            </w:r>
            <w:r w:rsidR="00B36679"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A24E5D">
              <w:rPr>
                <w:rStyle w:val="hiddengrammarerror"/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are provided</w:t>
            </w:r>
            <w:r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, the calculation scheme is described and clear, the result</w:t>
            </w:r>
            <w:r w:rsidR="00DC251B"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A24E5D">
              <w:rPr>
                <w:rStyle w:val="hiddengrammarerror"/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is </w:t>
            </w:r>
            <w:r w:rsidR="00EC775E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btained</w:t>
            </w:r>
            <w:r w:rsidR="00F5423C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A24E5D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automatically.</w:t>
            </w:r>
          </w:p>
        </w:tc>
        <w:tc>
          <w:tcPr>
            <w:tcW w:w="1283" w:type="dxa"/>
          </w:tcPr>
          <w:p w:rsidR="006E66A7" w:rsidRPr="00A24E5D" w:rsidRDefault="00F82BE5" w:rsidP="00F82B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upporting assessment is documented</w:t>
            </w:r>
            <w:r w:rsidR="00860FA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nd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vailable on request (</w:t>
            </w:r>
            <w:proofErr w:type="spellStart"/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.o</w:t>
            </w:r>
            <w:proofErr w:type="spellEnd"/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consistency was </w:t>
            </w:r>
            <w:proofErr w:type="gramStart"/>
            <w:r w:rsidR="00B36679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ested,</w:t>
            </w:r>
            <w:proofErr w:type="gramEnd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esults were published in peer-reviewed literature. 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Copp</w:t>
            </w:r>
            <w:proofErr w:type="spellEnd"/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6)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ree categories (EN, EC, HH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ategories of risk, from unacceptable to acceptable, management decision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 include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Level of confidence for each risk</w:t>
            </w:r>
            <w:r w:rsidR="00F5423C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ssessment step, and final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score, clear instructions to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fine uncertainty</w:t>
            </w:r>
            <w:r w:rsidR="00B366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B36679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s given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273" w:type="dxa"/>
          </w:tcPr>
          <w:p w:rsidR="006E66A7" w:rsidRPr="00A24E5D" w:rsidRDefault="00B36679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based on quantitative and qualitative data, assesses biological traits, environmental tolerance and impacts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 has been updated since original version</w:t>
            </w:r>
          </w:p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Pheloung</w:t>
            </w:r>
            <w:proofErr w:type="spellEnd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1999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Copp</w:t>
            </w:r>
            <w:proofErr w:type="spellEnd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05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</w:t>
            </w:r>
            <w:proofErr w:type="spellStart"/>
            <w:r w:rsid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carico</w:t>
            </w:r>
            <w:proofErr w:type="spellEnd"/>
            <w:r w:rsid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et al., 2010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.</w:t>
            </w:r>
          </w:p>
        </w:tc>
      </w:tr>
      <w:tr w:rsidR="00F82BE5" w:rsidRPr="00A24E5D" w:rsidTr="00050AAC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BINPAS</w:t>
            </w:r>
          </w:p>
        </w:tc>
        <w:tc>
          <w:tcPr>
            <w:tcW w:w="1881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Definitions of all parameters provided, the calculation scheme is clear, the result is obtained automatically using an </w:t>
            </w:r>
            <w:r w:rsidR="00B36679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B36679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B36679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latform</w:t>
            </w:r>
            <w:r w:rsidR="00B366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83" w:type="dxa"/>
          </w:tcPr>
          <w:p w:rsidR="006E66A7" w:rsidRPr="00EC775E" w:rsidRDefault="00860FAD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supporting assessment is documented, and </w:t>
            </w:r>
            <w:r w:rsidR="00D1333E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vailable </w:t>
            </w:r>
            <w:r w:rsidR="00D1333E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ia</w:t>
            </w:r>
            <w:r w:rsidR="006E66A7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 w:rsidR="00D1333E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nline 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system</w:t>
            </w:r>
            <w:r w:rsidR="00D1333E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.</w:t>
            </w:r>
          </w:p>
        </w:tc>
        <w:tc>
          <w:tcPr>
            <w:tcW w:w="1670" w:type="dxa"/>
          </w:tcPr>
          <w:p w:rsidR="006E66A7" w:rsidRPr="00A24E5D" w:rsidRDefault="00ED6E5A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ive levels of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risk (from minimum till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high), except human health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Level of confidence for each risk assessment step.</w:t>
            </w:r>
          </w:p>
        </w:tc>
        <w:tc>
          <w:tcPr>
            <w:tcW w:w="2273" w:type="dxa"/>
          </w:tcPr>
          <w:p w:rsidR="006E66A7" w:rsidRPr="00A24E5D" w:rsidRDefault="00B36679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ethod takes into account impacts, assess biological traits, part of assessment is based on quantitative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nd qualitativ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 </w:t>
            </w:r>
            <w:r w:rsidR="009C3CFB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 w:rsidR="009C3CFB">
              <w:rPr>
                <w:rFonts w:ascii="Times New Roman" w:hAnsi="Times New Roman"/>
                <w:sz w:val="16"/>
                <w:szCs w:val="16"/>
                <w:lang w:val="en-US"/>
              </w:rPr>
              <w:t>Olenin</w:t>
            </w:r>
            <w:proofErr w:type="spellEnd"/>
            <w:r w:rsidR="009C3CF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07) was 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mputerized and renamed BINPAS/ </w:t>
            </w:r>
            <w:proofErr w:type="spellStart"/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Biopollution</w:t>
            </w:r>
            <w:proofErr w:type="spellEnd"/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ssessment system.</w:t>
            </w:r>
          </w:p>
        </w:tc>
      </w:tr>
      <w:tr w:rsidR="00F82BE5" w:rsidRPr="00A24E5D" w:rsidTr="00050AAC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IMPAL</w:t>
            </w:r>
          </w:p>
        </w:tc>
        <w:tc>
          <w:tcPr>
            <w:tcW w:w="1881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finitions of all parameters provided, the calculation scheme is clear, the result is obtained automatically.</w:t>
            </w:r>
          </w:p>
        </w:tc>
        <w:tc>
          <w:tcPr>
            <w:tcW w:w="128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g the assessment is not provided, available on request (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.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 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.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Index defines the level of risk in general, sites specific value 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by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nvironmental impact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ranking of sites based on 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uncertainty-averse,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precautionary approach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takes into account assess</w:t>
            </w:r>
            <w:r w:rsidR="003C2BB8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ment of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nvironmental tolerance limits and </w:t>
            </w:r>
            <w:r w:rsidR="00B36679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physical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abitat characteristics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 (</w:t>
            </w:r>
            <w:proofErr w:type="spellStart"/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azaris</w:t>
            </w:r>
            <w:proofErr w:type="spellEnd"/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atsanevakis</w:t>
            </w:r>
            <w:proofErr w:type="spellEnd"/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2018).</w:t>
            </w:r>
          </w:p>
        </w:tc>
      </w:tr>
      <w:tr w:rsidR="00F82BE5" w:rsidRPr="00A24E5D" w:rsidTr="00050AAC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MIST</w:t>
            </w:r>
          </w:p>
        </w:tc>
        <w:tc>
          <w:tcPr>
            <w:tcW w:w="1881" w:type="dxa"/>
          </w:tcPr>
          <w:p w:rsidR="006E66A7" w:rsidRPr="00A24E5D" w:rsidRDefault="003C2BB8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U</w:t>
            </w:r>
            <w:r w:rsidR="006E66A7"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e of a method is sup</w:t>
            </w:r>
            <w:r w:rsidR="00F5423C"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ported by the questionnaire, definitions of </w:t>
            </w:r>
            <w:r w:rsidR="006E66A7"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parameters provided, the calculation scheme is clear, the result is obtained automatically.</w:t>
            </w:r>
          </w:p>
        </w:tc>
        <w:tc>
          <w:tcPr>
            <w:tcW w:w="1283" w:type="dxa"/>
          </w:tcPr>
          <w:p w:rsidR="006E66A7" w:rsidRPr="00EC775E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g the assessment is documented an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vailable </w:t>
            </w:r>
            <w:r w:rsidR="00D1333E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D1333E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D1333E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="00D1333E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67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consistency of a method was tested (</w:t>
            </w:r>
            <w:proofErr w:type="spellStart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Drolet</w:t>
            </w:r>
            <w:proofErr w:type="spellEnd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t al., 2016)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final risk in general (except human health)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level of confidenc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 for all risk assessment steps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Clear instructions to 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define uncertainty 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s given, no confidence level for the final score.</w:t>
            </w:r>
          </w:p>
        </w:tc>
        <w:tc>
          <w:tcPr>
            <w:tcW w:w="2273" w:type="dxa"/>
          </w:tcPr>
          <w:p w:rsidR="006E66A7" w:rsidRPr="00A24E5D" w:rsidRDefault="00A24E5D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a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sesses biological traits, environmental tolerance limits, assessment is based on quantitative</w:t>
            </w:r>
            <w:r w:rsidR="00B36679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field an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xperimental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, 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is a modification of the Alberta Risk</w:t>
            </w:r>
            <w:r w:rsidR="00123F79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Assessment Tool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ASWG 2009; </w:t>
            </w:r>
            <w:proofErr w:type="spellStart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Drolet</w:t>
            </w:r>
            <w:proofErr w:type="spell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t al., 2014; </w:t>
            </w:r>
            <w:proofErr w:type="spellStart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Drolet</w:t>
            </w:r>
            <w:proofErr w:type="spell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t al., 2015;).</w:t>
            </w:r>
          </w:p>
        </w:tc>
      </w:tr>
      <w:tr w:rsidR="00F82BE5" w:rsidRPr="00A24E5D" w:rsidTr="00050AA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GABLIS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, the calculation scheme is clear.</w:t>
            </w:r>
          </w:p>
        </w:tc>
        <w:tc>
          <w:tcPr>
            <w:tcW w:w="128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g the assessment is documented and available on request (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.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 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.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ree categories (EN, EC, HH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method defines species into ranks, 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management decisions include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o level of confidence is included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Data from scientific reports, peer-reviewed publications, expert judgement used. 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Assess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biological traits (</w:t>
            </w:r>
            <w:r w:rsidR="00A24E5D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directly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),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nvironmental tolerance limits.</w:t>
            </w:r>
          </w:p>
        </w:tc>
        <w:tc>
          <w:tcPr>
            <w:tcW w:w="1882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ly origina</w:t>
            </w:r>
            <w:r w:rsid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 version exists, has no updat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blishe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ersion (</w:t>
            </w:r>
            <w:proofErr w:type="spellStart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ssl</w:t>
            </w:r>
            <w:proofErr w:type="spellEnd"/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et al., 2012)</w:t>
            </w:r>
          </w:p>
        </w:tc>
      </w:tr>
      <w:tr w:rsidR="00F82BE5" w:rsidRPr="00A24E5D" w:rsidTr="00050AAC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  <w:hideMark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GB NNRA</w:t>
            </w:r>
          </w:p>
        </w:tc>
        <w:tc>
          <w:tcPr>
            <w:tcW w:w="1881" w:type="dxa"/>
            <w:hideMark/>
          </w:tcPr>
          <w:p w:rsidR="006E66A7" w:rsidRPr="00A24E5D" w:rsidRDefault="009521F2" w:rsidP="00EC77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</w:t>
            </w:r>
            <w:r w:rsidR="00EE709A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by 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questionnair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vailable online. No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calculation scheme is </w:t>
            </w:r>
            <w:proofErr w:type="gramStart"/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luded,</w:t>
            </w:r>
            <w:proofErr w:type="gram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the assessment is qualitative. </w:t>
            </w:r>
          </w:p>
        </w:tc>
        <w:tc>
          <w:tcPr>
            <w:tcW w:w="1283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g the assessment is documente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nd available </w:t>
            </w:r>
            <w:r w:rsidR="00EE709A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EE709A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EE709A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. </w:t>
            </w:r>
          </w:p>
        </w:tc>
        <w:tc>
          <w:tcPr>
            <w:tcW w:w="1467" w:type="dxa"/>
            <w:hideMark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assessment of the consistency was not available publicly</w:t>
            </w:r>
            <w:r w:rsidR="006E66A7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92" w:type="dxa"/>
            <w:hideMark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ur categories (EN, EC, HH, SC)</w:t>
            </w:r>
          </w:p>
        </w:tc>
        <w:tc>
          <w:tcPr>
            <w:tcW w:w="167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 categories of risk in general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2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Level of confidence for each assessment steps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nd 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or th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final risk score.</w:t>
            </w:r>
          </w:p>
        </w:tc>
        <w:tc>
          <w:tcPr>
            <w:tcW w:w="2273" w:type="dxa"/>
            <w:hideMark/>
          </w:tcPr>
          <w:p w:rsidR="006E66A7" w:rsidRPr="00A24E5D" w:rsidRDefault="00A24E5D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method assesses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biological traits, environmental tolerance limits, probability of entry, establishment, spread and impacts.</w:t>
            </w:r>
          </w:p>
        </w:tc>
        <w:tc>
          <w:tcPr>
            <w:tcW w:w="1882" w:type="dxa"/>
          </w:tcPr>
          <w:p w:rsidR="006E66A7" w:rsidRPr="00F5423C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.</w:t>
            </w:r>
          </w:p>
          <w:p w:rsidR="00F5423C" w:rsidRPr="00F5423C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 w:rsidRPr="00F5423C">
              <w:rPr>
                <w:rFonts w:ascii="Times New Roman" w:eastAsia="Times New Roman" w:hAnsi="Times New Roman"/>
                <w:sz w:val="16"/>
                <w:szCs w:val="16"/>
              </w:rPr>
              <w:t>Baker</w:t>
            </w:r>
            <w:proofErr w:type="spellEnd"/>
            <w:r w:rsidRPr="00F5423C">
              <w:rPr>
                <w:rFonts w:ascii="Times New Roman" w:eastAsia="Times New Roman" w:hAnsi="Times New Roman"/>
                <w:sz w:val="16"/>
                <w:szCs w:val="16"/>
              </w:rPr>
              <w:t xml:space="preserve"> et al., 2008; </w:t>
            </w:r>
            <w:proofErr w:type="spellStart"/>
            <w:r w:rsidRPr="00F5423C">
              <w:rPr>
                <w:rFonts w:ascii="Times New Roman" w:eastAsia="Times New Roman" w:hAnsi="Times New Roman"/>
                <w:sz w:val="16"/>
                <w:szCs w:val="16"/>
              </w:rPr>
              <w:t>Mumford</w:t>
            </w:r>
            <w:proofErr w:type="spellEnd"/>
            <w:r w:rsidRPr="00F5423C">
              <w:rPr>
                <w:rFonts w:ascii="Times New Roman" w:eastAsia="Times New Roman" w:hAnsi="Times New Roman"/>
                <w:sz w:val="16"/>
                <w:szCs w:val="16"/>
              </w:rPr>
              <w:t xml:space="preserve"> et al., 2010</w:t>
            </w:r>
            <w:r w:rsidRPr="00F5423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.</w:t>
            </w:r>
          </w:p>
        </w:tc>
      </w:tr>
      <w:tr w:rsidR="00F82BE5" w:rsidRPr="00A24E5D" w:rsidTr="00050AA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GEIAA</w:t>
            </w:r>
          </w:p>
        </w:tc>
        <w:tc>
          <w:tcPr>
            <w:tcW w:w="1881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Definitions of parameters </w:t>
            </w:r>
            <w:r w:rsidR="00F5423C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are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provided, the calculation scheme is clear, the result is </w:t>
            </w:r>
            <w:r w:rsidR="00EC775E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btaine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utomatically.</w:t>
            </w:r>
          </w:p>
        </w:tc>
        <w:tc>
          <w:tcPr>
            <w:tcW w:w="128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supporting the assessment is available </w:t>
            </w:r>
            <w:r w:rsidR="00EE709A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EE709A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EE709A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. 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 (detailed SD, CO, PRP, HP, TI, TG, PR, PH)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es the categories of impact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in general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, five categories (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xcept human health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level of confidence for each assessment step, but not for the final score. No detailed information for uncertainty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assesses biological traits (generation time, expected population lifetime, expansion velocity).</w:t>
            </w:r>
          </w:p>
        </w:tc>
        <w:tc>
          <w:tcPr>
            <w:tcW w:w="188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ly origina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 version exists, has no updat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blishe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version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andvik</w:t>
            </w:r>
            <w:proofErr w:type="spell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F82BE5" w:rsidRPr="00A24E5D" w:rsidTr="00050AAC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  <w:hideMark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lastRenderedPageBreak/>
              <w:t>GISS</w:t>
            </w:r>
          </w:p>
        </w:tc>
        <w:tc>
          <w:tcPr>
            <w:tcW w:w="1881" w:type="dxa"/>
            <w:hideMark/>
          </w:tcPr>
          <w:p w:rsidR="006E66A7" w:rsidRPr="00A24E5D" w:rsidRDefault="009521F2" w:rsidP="00EC77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. The calculation scheme is clear. </w:t>
            </w:r>
          </w:p>
        </w:tc>
        <w:tc>
          <w:tcPr>
            <w:tcW w:w="1283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g the assessment is documented an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vailable on request</w:t>
            </w: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67" w:type="dxa"/>
            <w:hideMark/>
          </w:tcPr>
          <w:p w:rsidR="005D4788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consistency of a method was tested (Evans et al.</w:t>
            </w:r>
            <w:r w:rsidR="00047EA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</w:p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14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  <w:tc>
          <w:tcPr>
            <w:tcW w:w="1192" w:type="dxa"/>
            <w:hideMark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wo categories (EN, EC, HH, HS, HI).</w:t>
            </w:r>
          </w:p>
        </w:tc>
        <w:tc>
          <w:tcPr>
            <w:tcW w:w="167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level of risk, including risk to human health.</w:t>
            </w:r>
          </w:p>
        </w:tc>
        <w:tc>
          <w:tcPr>
            <w:tcW w:w="162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Incorporates level of confidence for all 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each assessment step and 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for the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inal score.</w:t>
            </w:r>
          </w:p>
        </w:tc>
        <w:tc>
          <w:tcPr>
            <w:tcW w:w="2273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uses published information, do</w:t>
            </w:r>
            <w:r w:rsidR="009521F2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s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not includes the biological traits or environmental tolerance limits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 (</w:t>
            </w:r>
            <w:proofErr w:type="spellStart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ntwig</w:t>
            </w:r>
            <w:proofErr w:type="spell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et al., 2016, Blackburn et al., 2014)</w:t>
            </w:r>
          </w:p>
        </w:tc>
      </w:tr>
      <w:tr w:rsidR="00F82BE5" w:rsidRPr="00A24E5D" w:rsidTr="00050AA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noWrap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GISS IUCN</w:t>
            </w:r>
          </w:p>
        </w:tc>
        <w:tc>
          <w:tcPr>
            <w:tcW w:w="1881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a questionnaire. Definitions of parameters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are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provided, the calculation scheme is clear, the result is </w:t>
            </w:r>
            <w:r w:rsidR="00EC775E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btained</w:t>
            </w:r>
            <w:r w:rsidR="00EC775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utomatically.</w:t>
            </w:r>
          </w:p>
        </w:tc>
        <w:tc>
          <w:tcPr>
            <w:tcW w:w="1283" w:type="dxa"/>
          </w:tcPr>
          <w:p w:rsidR="006E66A7" w:rsidRPr="00A24E5D" w:rsidRDefault="00D1333E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g the assessment are</w:t>
            </w:r>
            <w:r w:rsidR="00D85ECA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documented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n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vailable on request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categories of impact in general (except human health)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Incorporates level of confidence for all steps and 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for the 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inal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score. 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C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lear instructions to 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define uncertainty 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s given</w:t>
            </w:r>
            <w:r w:rsidR="003F588B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273" w:type="dxa"/>
          </w:tcPr>
          <w:p w:rsidR="006E66A7" w:rsidRPr="009C3CFB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method </w:t>
            </w:r>
            <w:r w:rsidR="009C3CF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ssesses</w:t>
            </w:r>
            <w:r w:rsidR="00EE709A"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mpacts, based on literature overview, do</w:t>
            </w:r>
            <w:r w:rsidR="009521F2"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es</w:t>
            </w:r>
            <w:r w:rsidRP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not includes biological traits or</w:t>
            </w:r>
            <w:r w:rsid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environmental tolerance limits.</w:t>
            </w:r>
          </w:p>
        </w:tc>
        <w:tc>
          <w:tcPr>
            <w:tcW w:w="188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ly origina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 version exists, has no updat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blishe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ersio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F82BE5" w:rsidRPr="00A24E5D" w:rsidTr="00050AA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  <w:hideMark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ARMONIA+</w:t>
            </w:r>
          </w:p>
        </w:tc>
        <w:tc>
          <w:tcPr>
            <w:tcW w:w="1881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method 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is available online,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definitions provided, the calculation scheme is clear, the result is obtained automatically.</w:t>
            </w:r>
          </w:p>
        </w:tc>
        <w:tc>
          <w:tcPr>
            <w:tcW w:w="1283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supporting the assessment is documented and available </w:t>
            </w:r>
            <w:r w:rsidR="00EE709A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EE709A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EE709A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="00EE709A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. </w:t>
            </w:r>
          </w:p>
        </w:tc>
        <w:tc>
          <w:tcPr>
            <w:tcW w:w="1467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consistency of a method was tested (</w:t>
            </w:r>
            <w:proofErr w:type="spellStart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D’hondt</w:t>
            </w:r>
            <w:proofErr w:type="spellEnd"/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5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  <w:tc>
          <w:tcPr>
            <w:tcW w:w="1192" w:type="dxa"/>
            <w:hideMark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hree categories (EN, EC, HH, HI).</w:t>
            </w:r>
          </w:p>
        </w:tc>
        <w:tc>
          <w:tcPr>
            <w:tcW w:w="167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clearly defines the categories of risk, from unacceptable to acceptable, including decision making.</w:t>
            </w:r>
          </w:p>
        </w:tc>
        <w:tc>
          <w:tcPr>
            <w:tcW w:w="162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level of confidence for all risk assessment steps, but not for the final score.</w:t>
            </w:r>
          </w:p>
        </w:tc>
        <w:tc>
          <w:tcPr>
            <w:tcW w:w="2273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assesses biological traits, environmental tolerance limits, assessment is based on quantitative field and/or experimental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123F79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 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(</w:t>
            </w:r>
            <w:proofErr w:type="spellStart"/>
            <w:r w:rsidR="00123F79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D’hondt</w:t>
            </w:r>
            <w:proofErr w:type="spellEnd"/>
            <w:r w:rsidR="00123F79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, 2016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).</w:t>
            </w:r>
          </w:p>
        </w:tc>
      </w:tr>
      <w:tr w:rsidR="00F82BE5" w:rsidRPr="00A24E5D" w:rsidTr="00050AA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  <w:hideMark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RAAIS</w:t>
            </w:r>
          </w:p>
        </w:tc>
        <w:tc>
          <w:tcPr>
            <w:tcW w:w="1881" w:type="dxa"/>
            <w:hideMark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</w:t>
            </w:r>
            <w:proofErr w:type="gramStart"/>
            <w:r w:rsidR="00D85ECA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questionnaire,</w:t>
            </w:r>
            <w:proofErr w:type="gramEnd"/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the calculation scheme is clear. </w:t>
            </w:r>
          </w:p>
        </w:tc>
        <w:tc>
          <w:tcPr>
            <w:tcW w:w="1283" w:type="dxa"/>
            <w:hideMark/>
          </w:tcPr>
          <w:p w:rsidR="006E66A7" w:rsidRPr="00A24E5D" w:rsidRDefault="00D1333E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g the assessment are documented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n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vailable on request.</w:t>
            </w:r>
          </w:p>
        </w:tc>
        <w:tc>
          <w:tcPr>
            <w:tcW w:w="1467" w:type="dxa"/>
            <w:hideMark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  <w:hideMark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wo categories (EN, EC).</w:t>
            </w:r>
          </w:p>
        </w:tc>
        <w:tc>
          <w:tcPr>
            <w:tcW w:w="167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categories of risk in general (possible threating categories, except human health), no level of risks described.</w:t>
            </w:r>
          </w:p>
        </w:tc>
        <w:tc>
          <w:tcPr>
            <w:tcW w:w="1620" w:type="dxa"/>
            <w:hideMark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level of confidence for all risk assessment steps, but not for the final score.</w:t>
            </w:r>
          </w:p>
        </w:tc>
        <w:tc>
          <w:tcPr>
            <w:tcW w:w="2273" w:type="dxa"/>
            <w:hideMark/>
          </w:tcPr>
          <w:p w:rsidR="006E66A7" w:rsidRPr="00A24E5D" w:rsidRDefault="006E66A7" w:rsidP="00EC77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assesses biological traits, environmental tolerance limits, assessment is based on quantitative field data.</w:t>
            </w:r>
          </w:p>
        </w:tc>
        <w:tc>
          <w:tcPr>
            <w:tcW w:w="188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ly origina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 version exists, has no updat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blishe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ersio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F82BE5" w:rsidRPr="00A24E5D" w:rsidTr="00050AA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5C7685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lang w:val="en-US"/>
              </w:rPr>
              <w:t>GLOTSS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, the calculation scheme is clear, the assessment is qualitative.</w:t>
            </w:r>
          </w:p>
        </w:tc>
        <w:tc>
          <w:tcPr>
            <w:tcW w:w="128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is documented, available </w:t>
            </w:r>
            <w:r w:rsidR="00D85ECA" w:rsidRPr="00A24E5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via </w:t>
            </w:r>
            <w:r w:rsidR="00D85ECA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online system</w:t>
            </w:r>
            <w:r w:rsidR="00D85ECA" w:rsidRPr="00A24E5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6</w:t>
            </w:r>
            <w:r w:rsidR="00D85ECA"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ne category (EN)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categories of risk in general, no level of risks described, management question included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</w:t>
            </w:r>
            <w:r w:rsidR="009C3CF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ncorporates level of confidence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documentation source, but not for the final score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directly assess biological traits (invasive potential, spread), assessment is based on quantitative field and/or experimental data.</w:t>
            </w:r>
          </w:p>
        </w:tc>
        <w:tc>
          <w:tcPr>
            <w:tcW w:w="188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ly origina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 version exists, has no update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blishe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ersio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F82BE5" w:rsidRPr="00A24E5D" w:rsidTr="00050AAC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WISC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, the calculation scheme is clear, the assessment is qualitative.</w:t>
            </w:r>
          </w:p>
        </w:tc>
        <w:tc>
          <w:tcPr>
            <w:tcW w:w="1283" w:type="dxa"/>
          </w:tcPr>
          <w:p w:rsidR="006E66A7" w:rsidRPr="00A24E5D" w:rsidRDefault="00D1333E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g</w:t>
            </w:r>
            <w:r w:rsidR="00DC251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the assessment are documented and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va</w:t>
            </w:r>
            <w:r w:rsidR="00D85ECA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lable on request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1467" w:type="dxa"/>
          </w:tcPr>
          <w:p w:rsidR="006E66A7" w:rsidRPr="00A24E5D" w:rsidRDefault="00791E8F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assessment of the </w:t>
            </w:r>
            <w:r w:rsidR="00DC251B" w:rsidRPr="00A24E5D">
              <w:rPr>
                <w:rFonts w:ascii="Times New Roman" w:hAnsi="Times New Roman"/>
                <w:sz w:val="16"/>
                <w:szCs w:val="16"/>
                <w:lang w:val="en-US"/>
              </w:rPr>
              <w:t>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wo categories (EN, EC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categories of risk in general, level of risks described, management question included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Incorporates level of confidence for </w:t>
            </w:r>
            <w:r w:rsidR="003F588B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each assessment step 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nd for the final score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directly assess biological traits (potential for entry, spread), assessment is based on quantitative field and/or experimental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, adapted from Alaska’s ranking system.</w:t>
            </w:r>
          </w:p>
        </w:tc>
      </w:tr>
      <w:tr w:rsidR="00F82BE5" w:rsidRPr="00A24E5D" w:rsidTr="00050AA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BRA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, the calculation scheme is clear, the assessment is qualitative.</w:t>
            </w:r>
          </w:p>
        </w:tc>
        <w:tc>
          <w:tcPr>
            <w:tcW w:w="1283" w:type="dxa"/>
          </w:tcPr>
          <w:p w:rsidR="006E66A7" w:rsidRPr="00A24E5D" w:rsidRDefault="00D1333E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evidence supportin</w:t>
            </w:r>
            <w:r w:rsidR="00DC251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g the assessment are documented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="00DC251B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nd available on request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F5423C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ur categories (EN, EC, HH, SC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defines the categories of risk in general, level of risks described, management question included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uncertainty for risk part of assessment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ssess biological traits, environmental tolerance limits, assessment is based on quantitative field and/or experimental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.</w:t>
            </w:r>
          </w:p>
        </w:tc>
      </w:tr>
      <w:tr w:rsidR="00F82BE5" w:rsidRPr="00A24E5D" w:rsidTr="00050AA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6E66A7" w:rsidRPr="00A24E5D" w:rsidRDefault="006E66A7" w:rsidP="003C2BB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RABW</w:t>
            </w:r>
          </w:p>
        </w:tc>
        <w:tc>
          <w:tcPr>
            <w:tcW w:w="1881" w:type="dxa"/>
          </w:tcPr>
          <w:p w:rsidR="006E66A7" w:rsidRPr="00A24E5D" w:rsidRDefault="009521F2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method is represented by a questionnaire, the assessment is qualitative.</w:t>
            </w:r>
          </w:p>
        </w:tc>
        <w:tc>
          <w:tcPr>
            <w:tcW w:w="1283" w:type="dxa"/>
          </w:tcPr>
          <w:p w:rsidR="00EC775E" w:rsidRDefault="00EC775E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The evidence </w:t>
            </w:r>
          </w:p>
          <w:p w:rsidR="006E66A7" w:rsidRPr="00A24E5D" w:rsidRDefault="00F82BE5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s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upporting the assessment 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re documented</w:t>
            </w:r>
            <w:r w:rsidR="00EC775E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</w:t>
            </w:r>
            <w:r w:rsidR="00791E8F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nd</w:t>
            </w:r>
            <w:r w:rsidR="00D1333E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 xml:space="preserve"> available on request.</w:t>
            </w:r>
          </w:p>
        </w:tc>
        <w:tc>
          <w:tcPr>
            <w:tcW w:w="1467" w:type="dxa"/>
          </w:tcPr>
          <w:p w:rsidR="006E66A7" w:rsidRPr="00A24E5D" w:rsidRDefault="00DC251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hAnsi="Times New Roman"/>
                <w:sz w:val="16"/>
                <w:szCs w:val="16"/>
                <w:lang w:val="en-US"/>
              </w:rPr>
              <w:t>The assessment of the consistency was not available publicly.</w:t>
            </w:r>
          </w:p>
        </w:tc>
        <w:tc>
          <w:tcPr>
            <w:tcW w:w="1192" w:type="dxa"/>
          </w:tcPr>
          <w:p w:rsidR="006E66A7" w:rsidRPr="00A24E5D" w:rsidRDefault="009C3CF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F</w:t>
            </w:r>
            <w:r w:rsidR="006E66A7"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our categories (EN, EC, HH, SC).</w:t>
            </w:r>
          </w:p>
        </w:tc>
        <w:tc>
          <w:tcPr>
            <w:tcW w:w="167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The method clearly defines the categories of risk, from unacceptable to acceptable, including decision making.</w:t>
            </w:r>
          </w:p>
        </w:tc>
        <w:tc>
          <w:tcPr>
            <w:tcW w:w="1620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Incorporates level of confidence for all risk assessment steps.</w:t>
            </w:r>
          </w:p>
        </w:tc>
        <w:tc>
          <w:tcPr>
            <w:tcW w:w="2273" w:type="dxa"/>
          </w:tcPr>
          <w:p w:rsidR="006E66A7" w:rsidRPr="00A24E5D" w:rsidRDefault="006E66A7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  <w:t>Assess biological traits, environmental tolerance limits, assessment is based on quantitative field and/or experimental data.</w:t>
            </w:r>
          </w:p>
        </w:tc>
        <w:tc>
          <w:tcPr>
            <w:tcW w:w="1882" w:type="dxa"/>
          </w:tcPr>
          <w:p w:rsidR="006E66A7" w:rsidRPr="00A24E5D" w:rsidRDefault="003F588B" w:rsidP="00860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e m</w:t>
            </w:r>
            <w:r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hod</w:t>
            </w:r>
            <w:r w:rsidR="00D01153" w:rsidRPr="00A24E5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as been updated since original version.</w:t>
            </w:r>
          </w:p>
        </w:tc>
      </w:tr>
    </w:tbl>
    <w:p w:rsidR="00D1333E" w:rsidRPr="00A24E5D" w:rsidRDefault="006E66A7" w:rsidP="006E66A7">
      <w:pPr>
        <w:jc w:val="both"/>
        <w:rPr>
          <w:rFonts w:ascii="Times New Roman" w:eastAsia="Times New Roman" w:hAnsi="Times New Roman"/>
          <w:sz w:val="16"/>
          <w:szCs w:val="16"/>
          <w:lang w:val="en-US" w:eastAsia="lt-LT"/>
        </w:rPr>
      </w:pPr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>Explanation: Environmental - EN, human health - HH, economic – EC, social and cultural – SC, HS – human social life, HI – human infrastructure;</w:t>
      </w:r>
      <w:r w:rsidR="00D1333E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 n. o. - </w:t>
      </w:r>
      <w:r w:rsidR="00D1333E" w:rsidRPr="00A24E5D">
        <w:rPr>
          <w:rFonts w:ascii="Times New Roman" w:eastAsia="Times New Roman" w:hAnsi="Times New Roman"/>
          <w:sz w:val="16"/>
          <w:szCs w:val="16"/>
          <w:lang w:val="en-US" w:eastAsia="lt-LT"/>
        </w:rPr>
        <w:t xml:space="preserve">not freely available online; </w:t>
      </w:r>
    </w:p>
    <w:p w:rsidR="0048520D" w:rsidRPr="00F82BE5" w:rsidRDefault="00D1333E" w:rsidP="00F82BE5">
      <w:pPr>
        <w:jc w:val="both"/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</w:pPr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>BINPAS via online system</w:t>
      </w:r>
      <w:r w:rsidRPr="00A24E5D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lt-LT"/>
        </w:rPr>
        <w:t>1</w:t>
      </w:r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 - </w:t>
      </w:r>
      <w:hyperlink r:id="rId5" w:history="1">
        <w:r w:rsidRPr="00A24E5D">
          <w:rPr>
            <w:rStyle w:val="Hyperlink"/>
            <w:rFonts w:ascii="Times New Roman" w:eastAsia="Times New Roman" w:hAnsi="Times New Roman" w:cs="Times New Roman"/>
            <w:color w:val="auto"/>
            <w:sz w:val="16"/>
            <w:szCs w:val="16"/>
            <w:lang w:val="en-US" w:eastAsia="lt-LT"/>
          </w:rPr>
          <w:t>http://www.corpi.ku.lt/databases/index.php/binpas</w:t>
        </w:r>
      </w:hyperlink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; </w:t>
      </w:r>
      <w:r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CMIST </w:t>
      </w:r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>via online system</w:t>
      </w:r>
      <w:r w:rsidRPr="00A24E5D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lt-LT"/>
        </w:rPr>
        <w:t>2</w:t>
      </w:r>
      <w:r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 - </w:t>
      </w:r>
      <w:hyperlink r:id="rId6" w:history="1">
        <w:r w:rsidRPr="00A24E5D">
          <w:rPr>
            <w:rStyle w:val="Hyperlink"/>
            <w:rFonts w:ascii="Times New Roman" w:eastAsia="Times New Roman" w:hAnsi="Times New Roman" w:cs="Times New Roman"/>
            <w:color w:val="auto"/>
            <w:sz w:val="16"/>
            <w:szCs w:val="16"/>
            <w:lang w:val="en-US" w:eastAsia="lt-LT"/>
          </w:rPr>
          <w:t>http://www.bio.gc.ca/science/monitoring-monitorage/cmist/index-en.php</w:t>
        </w:r>
      </w:hyperlink>
      <w:r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>;</w:t>
      </w:r>
      <w:r w:rsidR="00D85ECA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 </w:t>
      </w:r>
      <w:r w:rsidR="00EE709A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>GB NNRA</w:t>
      </w:r>
      <w:r w:rsidR="00EE709A" w:rsidRPr="00A24E5D">
        <w:rPr>
          <w:rFonts w:ascii="Times New Roman" w:hAnsi="Times New Roman" w:cs="Times New Roman"/>
          <w:i/>
          <w:sz w:val="16"/>
          <w:szCs w:val="16"/>
          <w:lang w:val="en-US"/>
        </w:rPr>
        <w:t xml:space="preserve"> via 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>online system</w:t>
      </w:r>
      <w:r w:rsidR="00EE709A" w:rsidRPr="00A24E5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 - </w:t>
      </w:r>
      <w:hyperlink r:id="rId7" w:history="1">
        <w:r w:rsidR="00EE709A" w:rsidRPr="00A24E5D">
          <w:rPr>
            <w:rStyle w:val="Hyperlink"/>
            <w:rFonts w:ascii="Times New Roman" w:eastAsia="Times New Roman" w:hAnsi="Times New Roman" w:cs="Times New Roman"/>
            <w:color w:val="auto"/>
            <w:sz w:val="16"/>
            <w:szCs w:val="16"/>
            <w:lang w:val="en-US" w:eastAsia="lt-LT"/>
          </w:rPr>
          <w:t>http://www.nonnativespecies.org/alerts/index.cfm</w:t>
        </w:r>
      </w:hyperlink>
      <w:r w:rsidR="00EE709A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; </w:t>
      </w:r>
      <w:r w:rsidR="00EE709A" w:rsidRPr="00A24E5D">
        <w:rPr>
          <w:rFonts w:ascii="Times New Roman" w:eastAsia="Times New Roman" w:hAnsi="Times New Roman"/>
          <w:sz w:val="16"/>
          <w:szCs w:val="16"/>
          <w:lang w:val="en-US" w:eastAsia="lt-LT"/>
        </w:rPr>
        <w:t>GEIAA</w:t>
      </w:r>
      <w:r w:rsidR="00EE709A" w:rsidRPr="00A24E5D">
        <w:rPr>
          <w:rFonts w:ascii="Times New Roman" w:hAnsi="Times New Roman" w:cs="Times New Roman"/>
          <w:i/>
          <w:sz w:val="16"/>
          <w:szCs w:val="16"/>
          <w:lang w:val="en-US"/>
        </w:rPr>
        <w:t xml:space="preserve"> via 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>online system</w:t>
      </w:r>
      <w:r w:rsidR="00EE709A" w:rsidRPr="00A24E5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 - </w:t>
      </w:r>
      <w:hyperlink r:id="rId8" w:history="1">
        <w:r w:rsidR="00D85ECA" w:rsidRPr="00A24E5D">
          <w:rPr>
            <w:rStyle w:val="Hyperlink"/>
            <w:rFonts w:ascii="Times New Roman" w:eastAsia="Times New Roman" w:hAnsi="Times New Roman"/>
            <w:color w:val="auto"/>
            <w:sz w:val="16"/>
            <w:szCs w:val="16"/>
            <w:lang w:val="en-US" w:eastAsia="lt-LT"/>
          </w:rPr>
          <w:t>https://www.artsdatabanken.no</w:t>
        </w:r>
      </w:hyperlink>
      <w:r w:rsidR="00D85ECA" w:rsidRPr="00A24E5D">
        <w:rPr>
          <w:rFonts w:ascii="Times New Roman" w:eastAsia="Times New Roman" w:hAnsi="Times New Roman"/>
          <w:sz w:val="16"/>
          <w:szCs w:val="16"/>
          <w:lang w:val="en-US" w:eastAsia="lt-LT"/>
        </w:rPr>
        <w:t>;</w:t>
      </w:r>
      <w:r w:rsidR="00D85ECA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 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HARMONIA+ </w:t>
      </w:r>
      <w:r w:rsidR="00EE709A" w:rsidRPr="00A24E5D">
        <w:rPr>
          <w:rFonts w:ascii="Times New Roman" w:hAnsi="Times New Roman" w:cs="Times New Roman"/>
          <w:i/>
          <w:sz w:val="16"/>
          <w:szCs w:val="16"/>
          <w:lang w:val="en-US"/>
        </w:rPr>
        <w:t xml:space="preserve">via 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>online system</w:t>
      </w:r>
      <w:r w:rsidR="00EE709A" w:rsidRPr="00A24E5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85ECA" w:rsidRPr="00A24E5D">
        <w:rPr>
          <w:rFonts w:ascii="Times New Roman" w:hAnsi="Times New Roman" w:cs="Times New Roman"/>
          <w:sz w:val="16"/>
          <w:szCs w:val="16"/>
          <w:lang w:val="en-US"/>
        </w:rPr>
        <w:t>-</w:t>
      </w:r>
      <w:r w:rsidR="00EE709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hyperlink r:id="rId9" w:history="1">
        <w:r w:rsidR="00D85ECA" w:rsidRPr="00A24E5D">
          <w:rPr>
            <w:rStyle w:val="Hyperlink"/>
            <w:rFonts w:ascii="Times New Roman" w:eastAsia="Times New Roman" w:hAnsi="Times New Roman"/>
            <w:color w:val="auto"/>
            <w:sz w:val="16"/>
            <w:szCs w:val="16"/>
            <w:lang w:val="en-US" w:eastAsia="lt-LT"/>
          </w:rPr>
          <w:t>https://ias.biodiversity.be/species/risk</w:t>
        </w:r>
      </w:hyperlink>
      <w:r w:rsidR="00D85ECA" w:rsidRPr="00A24E5D">
        <w:rPr>
          <w:rFonts w:ascii="Times New Roman" w:eastAsia="Times New Roman" w:hAnsi="Times New Roman"/>
          <w:sz w:val="16"/>
          <w:szCs w:val="16"/>
          <w:lang w:val="en-US" w:eastAsia="lt-LT"/>
        </w:rPr>
        <w:t xml:space="preserve">; </w:t>
      </w:r>
      <w:hyperlink r:id="rId10" w:history="1">
        <w:r w:rsidR="00D85ECA" w:rsidRPr="00A24E5D">
          <w:rPr>
            <w:rStyle w:val="Hyperlink"/>
            <w:rFonts w:ascii="Times New Roman" w:eastAsia="Times New Roman" w:hAnsi="Times New Roman"/>
            <w:color w:val="auto"/>
            <w:sz w:val="16"/>
            <w:szCs w:val="16"/>
            <w:lang w:val="en-US" w:eastAsia="lt-LT"/>
          </w:rPr>
          <w:t>http://ias.biodiversity.be</w:t>
        </w:r>
      </w:hyperlink>
      <w:r w:rsidR="00D85ECA" w:rsidRPr="00A24E5D">
        <w:rPr>
          <w:rFonts w:ascii="Times New Roman" w:eastAsia="Times New Roman" w:hAnsi="Times New Roman"/>
          <w:sz w:val="16"/>
          <w:szCs w:val="16"/>
          <w:lang w:val="en-US" w:eastAsia="lt-LT"/>
        </w:rPr>
        <w:t>;</w:t>
      </w:r>
      <w:r w:rsidR="00D85ECA" w:rsidRPr="00A24E5D">
        <w:rPr>
          <w:rFonts w:ascii="Times New Roman" w:eastAsia="Times New Roman" w:hAnsi="Times New Roman" w:cs="Times New Roman"/>
          <w:sz w:val="16"/>
          <w:szCs w:val="16"/>
          <w:lang w:val="en-US" w:eastAsia="lt-LT"/>
        </w:rPr>
        <w:t xml:space="preserve"> </w:t>
      </w:r>
      <w:r w:rsidR="00D85ECA" w:rsidRPr="00A24E5D">
        <w:rPr>
          <w:rFonts w:ascii="Times New Roman" w:hAnsi="Times New Roman" w:cs="Times New Roman"/>
          <w:sz w:val="16"/>
          <w:szCs w:val="16"/>
          <w:lang w:val="en-US"/>
        </w:rPr>
        <w:t xml:space="preserve">GLOTSS - </w:t>
      </w:r>
      <w:r w:rsidR="00D85ECA" w:rsidRPr="00A24E5D">
        <w:rPr>
          <w:rFonts w:ascii="Times New Roman" w:hAnsi="Times New Roman"/>
          <w:i/>
          <w:sz w:val="16"/>
          <w:szCs w:val="16"/>
          <w:lang w:val="en-US"/>
        </w:rPr>
        <w:t xml:space="preserve">via </w:t>
      </w:r>
      <w:r w:rsidR="00D85ECA" w:rsidRPr="00A24E5D">
        <w:rPr>
          <w:rFonts w:ascii="Times New Roman" w:hAnsi="Times New Roman"/>
          <w:sz w:val="16"/>
          <w:szCs w:val="16"/>
          <w:lang w:val="en-US"/>
        </w:rPr>
        <w:t>online system</w:t>
      </w:r>
      <w:r w:rsidR="00D85ECA" w:rsidRPr="00A24E5D">
        <w:rPr>
          <w:rFonts w:ascii="Times New Roman" w:hAnsi="Times New Roman"/>
          <w:sz w:val="16"/>
          <w:szCs w:val="16"/>
          <w:vertAlign w:val="superscript"/>
          <w:lang w:val="en-US"/>
        </w:rPr>
        <w:t>6</w:t>
      </w:r>
      <w:r w:rsidR="00D85ECA" w:rsidRPr="00A24E5D">
        <w:rPr>
          <w:rFonts w:ascii="Times New Roman" w:hAnsi="Times New Roman"/>
          <w:sz w:val="16"/>
          <w:szCs w:val="16"/>
          <w:lang w:val="en-US"/>
        </w:rPr>
        <w:t xml:space="preserve"> - </w:t>
      </w:r>
      <w:hyperlink r:id="rId11" w:history="1">
        <w:r w:rsidR="00D85ECA" w:rsidRPr="00A24E5D">
          <w:rPr>
            <w:rStyle w:val="Hyperlink"/>
            <w:rFonts w:ascii="Times New Roman" w:hAnsi="Times New Roman"/>
            <w:color w:val="auto"/>
            <w:sz w:val="16"/>
            <w:szCs w:val="16"/>
            <w:lang w:val="en-US"/>
          </w:rPr>
          <w:t>http://conserveonline.org/workspaces/global.invasive.assessment</w:t>
        </w:r>
      </w:hyperlink>
      <w:r w:rsidR="00D85ECA" w:rsidRPr="00A24E5D">
        <w:rPr>
          <w:rFonts w:ascii="Times New Roman" w:hAnsi="Times New Roman"/>
          <w:sz w:val="16"/>
          <w:szCs w:val="16"/>
          <w:lang w:val="en-US"/>
        </w:rPr>
        <w:t>;</w:t>
      </w:r>
    </w:p>
    <w:sectPr w:rsidR="0048520D" w:rsidRPr="00F82BE5" w:rsidSect="009C3C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27BA1"/>
    <w:multiLevelType w:val="hybridMultilevel"/>
    <w:tmpl w:val="4CD0229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6A7"/>
    <w:rsid w:val="00004182"/>
    <w:rsid w:val="0003038B"/>
    <w:rsid w:val="00047EA8"/>
    <w:rsid w:val="00050AAC"/>
    <w:rsid w:val="00123F79"/>
    <w:rsid w:val="001E5992"/>
    <w:rsid w:val="002242A3"/>
    <w:rsid w:val="003C2BB8"/>
    <w:rsid w:val="003F588B"/>
    <w:rsid w:val="0048520D"/>
    <w:rsid w:val="00520667"/>
    <w:rsid w:val="005300C4"/>
    <w:rsid w:val="005C7685"/>
    <w:rsid w:val="005D4788"/>
    <w:rsid w:val="006E66A7"/>
    <w:rsid w:val="00791E8F"/>
    <w:rsid w:val="00860FAD"/>
    <w:rsid w:val="009521F2"/>
    <w:rsid w:val="009C3CFB"/>
    <w:rsid w:val="00A24E5D"/>
    <w:rsid w:val="00B16634"/>
    <w:rsid w:val="00B36679"/>
    <w:rsid w:val="00D01153"/>
    <w:rsid w:val="00D1333E"/>
    <w:rsid w:val="00D85ECA"/>
    <w:rsid w:val="00DC251B"/>
    <w:rsid w:val="00EC775E"/>
    <w:rsid w:val="00ED1A4E"/>
    <w:rsid w:val="00ED6E5A"/>
    <w:rsid w:val="00EE709A"/>
    <w:rsid w:val="00F5423C"/>
    <w:rsid w:val="00F8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7574F7-A45B-4701-B3FC-2CC49FF2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6A7"/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6E66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ddengrammarerror">
    <w:name w:val="hiddengrammarerror"/>
    <w:basedOn w:val="DefaultParagraphFont"/>
    <w:rsid w:val="009521F2"/>
  </w:style>
  <w:style w:type="character" w:styleId="Hyperlink">
    <w:name w:val="Hyperlink"/>
    <w:basedOn w:val="DefaultParagraphFont"/>
    <w:uiPriority w:val="99"/>
    <w:unhideWhenUsed/>
    <w:rsid w:val="00D133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1333E"/>
    <w:pPr>
      <w:ind w:left="720"/>
      <w:contextualSpacing/>
    </w:pPr>
  </w:style>
  <w:style w:type="character" w:customStyle="1" w:styleId="hiddenspellerror">
    <w:name w:val="hiddenspellerror"/>
    <w:basedOn w:val="DefaultParagraphFont"/>
    <w:rsid w:val="00520667"/>
  </w:style>
  <w:style w:type="character" w:customStyle="1" w:styleId="hiddensuggestion">
    <w:name w:val="hiddensuggestion"/>
    <w:basedOn w:val="DefaultParagraphFont"/>
    <w:rsid w:val="00520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3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tsdatabanken.no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onnativespecies.org/alerts/index.cf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io.gc.ca/science/monitoring-monitorage/cmist/index-en.php" TargetMode="External"/><Relationship Id="rId11" Type="http://schemas.openxmlformats.org/officeDocument/2006/relationships/hyperlink" Target="http://conserveonline.org/workspaces/global.invasive.assessment" TargetMode="External"/><Relationship Id="rId5" Type="http://schemas.openxmlformats.org/officeDocument/2006/relationships/hyperlink" Target="http://www.corpi.ku.lt/databases/index.php/binpas" TargetMode="External"/><Relationship Id="rId10" Type="http://schemas.openxmlformats.org/officeDocument/2006/relationships/hyperlink" Target="http://ias.biodiversity.b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as.biodiversity.be/species/ris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7</Words>
  <Characters>4262</Characters>
  <Application>Microsoft Office Word</Application>
  <DocSecurity>0</DocSecurity>
  <Lines>3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3-17T12:41:00Z</dcterms:created>
  <dcterms:modified xsi:type="dcterms:W3CDTF">2019-03-17T12:41:00Z</dcterms:modified>
</cp:coreProperties>
</file>